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ABFD2" w14:textId="77777777" w:rsidR="00D431B0" w:rsidRDefault="00986888" w:rsidP="00D431B0">
      <w:r>
        <w:tab/>
      </w:r>
      <w:r>
        <w:tab/>
      </w:r>
      <w:r>
        <w:tab/>
      </w:r>
    </w:p>
    <w:p w14:paraId="40EDA2C5" w14:textId="7C41AD99" w:rsidR="00D431B0" w:rsidRPr="00D431B0" w:rsidRDefault="00986888" w:rsidP="00D431B0">
      <w:pPr>
        <w:rPr>
          <w:b/>
          <w:bCs/>
        </w:rPr>
      </w:pPr>
      <w:r w:rsidRPr="00D431B0">
        <w:rPr>
          <w:rFonts w:hint="eastAsia"/>
          <w:b/>
          <w:bCs/>
        </w:rPr>
        <w:t>S</w:t>
      </w:r>
      <w:r w:rsidRPr="00D431B0">
        <w:rPr>
          <w:b/>
          <w:bCs/>
        </w:rPr>
        <w:t xml:space="preserve">upplementary Table </w:t>
      </w:r>
      <w:r w:rsidR="00F1524F">
        <w:rPr>
          <w:b/>
          <w:bCs/>
        </w:rPr>
        <w:t>4</w:t>
      </w:r>
    </w:p>
    <w:p w14:paraId="778A4458" w14:textId="77777777" w:rsidR="00D431B0" w:rsidRDefault="00D431B0" w:rsidP="00D431B0"/>
    <w:p w14:paraId="0E6CC993" w14:textId="77777777" w:rsidR="00D431B0" w:rsidRPr="00D431B0" w:rsidRDefault="00986888" w:rsidP="00D431B0">
      <w:pPr>
        <w:ind w:left="1680" w:firstLine="840"/>
      </w:pPr>
      <w:r w:rsidRPr="00D431B0">
        <w:t>ClinVar</w:t>
      </w:r>
      <w:r w:rsidRPr="00D431B0">
        <w:tab/>
      </w:r>
      <w:r w:rsidRPr="00D431B0">
        <w:tab/>
      </w:r>
      <w:r w:rsidRPr="00D431B0">
        <w:tab/>
        <w:t>SI</w:t>
      </w:r>
      <w:r w:rsidRPr="00D431B0">
        <w:rPr>
          <w:rFonts w:ascii="ＭＳ 明朝" w:eastAsia="ＭＳ 明朝" w:hAnsi="ＭＳ 明朝" w:cs="ＭＳ 明朝" w:hint="eastAsia"/>
        </w:rPr>
        <w:t>​</w:t>
      </w:r>
      <w:r w:rsidRPr="00D431B0">
        <w:t>FT</w:t>
      </w:r>
      <w:r w:rsidRPr="00D431B0">
        <w:tab/>
      </w:r>
      <w:r w:rsidRPr="00D431B0">
        <w:tab/>
        <w:t>Polyphen-2</w:t>
      </w:r>
      <w:r w:rsidRPr="00D431B0">
        <w:tab/>
        <w:t>CADD</w:t>
      </w:r>
      <w:r w:rsidRPr="00D431B0">
        <w:tab/>
        <w:t>REVEL</w:t>
      </w:r>
      <w:r w:rsidRPr="00D431B0">
        <w:tab/>
        <w:t>Mutation Assessor</w:t>
      </w:r>
      <w:r w:rsidRPr="00D431B0">
        <w:tab/>
        <w:t>Mutation</w:t>
      </w:r>
      <w:r w:rsidR="00AD3D87">
        <w:t xml:space="preserve"> </w:t>
      </w:r>
      <w:r w:rsidRPr="00D431B0">
        <w:t>Taster</w:t>
      </w:r>
    </w:p>
    <w:p w14:paraId="7E7DCB90" w14:textId="77777777" w:rsidR="00D431B0" w:rsidRPr="00D431B0" w:rsidRDefault="00986888" w:rsidP="00D431B0">
      <w:pPr>
        <w:ind w:left="1680" w:firstLine="8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1873A1F" wp14:editId="3BCD5C0D">
                <wp:simplePos x="0" y="0"/>
                <wp:positionH relativeFrom="column">
                  <wp:posOffset>-38101</wp:posOffset>
                </wp:positionH>
                <wp:positionV relativeFrom="paragraph">
                  <wp:posOffset>95250</wp:posOffset>
                </wp:positionV>
                <wp:extent cx="9134475" cy="28575"/>
                <wp:effectExtent l="0" t="0" r="28575" b="28575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34475" cy="28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" o:spid="_x0000_s1025" style="flip:y;mso-wrap-distance-bottom:0;mso-wrap-distance-left:9pt;mso-wrap-distance-right:9pt;mso-wrap-distance-top:0;mso-wrap-style:square;position:absolute;visibility:visible;z-index:251659264" from="-3pt,7.5pt" to="716.25pt,9.75pt" strokecolor="#44546a" strokeweight="0.5pt">
                <v:stroke joinstyle="miter"/>
              </v:line>
            </w:pict>
          </mc:Fallback>
        </mc:AlternateContent>
      </w:r>
    </w:p>
    <w:p w14:paraId="3AF7583C" w14:textId="77777777" w:rsidR="00D431B0" w:rsidRDefault="00986888" w:rsidP="00D431B0">
      <w:r>
        <w:t>c.832G&gt;A, p.(A278T)</w:t>
      </w:r>
      <w:r>
        <w:tab/>
        <w:t>Uncertain significance</w:t>
      </w:r>
      <w:r>
        <w:tab/>
        <w:t>0</w:t>
      </w:r>
      <w:r>
        <w:tab/>
      </w:r>
      <w:r>
        <w:tab/>
        <w:t>0.985</w:t>
      </w:r>
      <w:r>
        <w:tab/>
      </w:r>
      <w:r>
        <w:tab/>
        <w:t>23</w:t>
      </w:r>
      <w:r>
        <w:tab/>
        <w:t>0.389</w:t>
      </w:r>
      <w:r>
        <w:tab/>
        <w:t>0.938</w:t>
      </w:r>
      <w:r>
        <w:tab/>
      </w:r>
      <w:r>
        <w:tab/>
      </w:r>
      <w:r>
        <w:tab/>
        <w:t>0.999</w:t>
      </w:r>
    </w:p>
    <w:p w14:paraId="3E00D8A1" w14:textId="04F5F432" w:rsidR="00D431B0" w:rsidRDefault="00986888" w:rsidP="00D431B0">
      <w:r>
        <w:t>c.2T&gt;C, p.(M1</w:t>
      </w:r>
      <w:r w:rsidR="00B913C1">
        <w:t>?</w:t>
      </w:r>
      <w:r>
        <w:t>)</w:t>
      </w:r>
      <w:r>
        <w:tab/>
      </w:r>
      <w:r>
        <w:tab/>
        <w:t>No data</w:t>
      </w:r>
      <w:r>
        <w:tab/>
      </w:r>
      <w:r>
        <w:tab/>
      </w:r>
      <w:r>
        <w:tab/>
        <w:t>0</w:t>
      </w:r>
      <w:r>
        <w:tab/>
      </w:r>
      <w:r>
        <w:tab/>
        <w:t>0.419</w:t>
      </w:r>
      <w:r>
        <w:tab/>
      </w:r>
      <w:r>
        <w:tab/>
        <w:t>22</w:t>
      </w:r>
      <w:r>
        <w:tab/>
        <w:t>0.284</w:t>
      </w:r>
      <w:r>
        <w:tab/>
        <w:t>-</w:t>
      </w:r>
      <w:r>
        <w:tab/>
      </w:r>
      <w:r>
        <w:tab/>
      </w:r>
      <w:r>
        <w:tab/>
        <w:t>-</w:t>
      </w:r>
    </w:p>
    <w:p w14:paraId="4183625E" w14:textId="77777777" w:rsidR="00D431B0" w:rsidRDefault="00986888" w:rsidP="00D431B0">
      <w:r>
        <w:t>c.5C&gt;T, p.(A2V)</w:t>
      </w:r>
      <w:r>
        <w:tab/>
      </w:r>
      <w:r>
        <w:tab/>
        <w:t>Pathogenic</w:t>
      </w:r>
      <w:r>
        <w:tab/>
      </w:r>
      <w:r>
        <w:tab/>
        <w:t>0.08</w:t>
      </w:r>
      <w:r>
        <w:tab/>
      </w:r>
      <w:r>
        <w:tab/>
        <w:t>0.011</w:t>
      </w:r>
      <w:r>
        <w:tab/>
      </w:r>
      <w:r>
        <w:tab/>
        <w:t>21</w:t>
      </w:r>
      <w:r>
        <w:tab/>
        <w:t>0.604</w:t>
      </w:r>
      <w:r>
        <w:tab/>
        <w:t>0.144</w:t>
      </w:r>
      <w:r>
        <w:tab/>
      </w:r>
      <w:r>
        <w:tab/>
      </w:r>
      <w:r>
        <w:tab/>
        <w:t>0.998</w:t>
      </w:r>
    </w:p>
    <w:p w14:paraId="68618DBB" w14:textId="77777777" w:rsidR="00D431B0" w:rsidRDefault="00986888" w:rsidP="00D431B0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513FAE" wp14:editId="5804DD29">
                <wp:simplePos x="0" y="0"/>
                <wp:positionH relativeFrom="margin">
                  <wp:align>left</wp:align>
                </wp:positionH>
                <wp:positionV relativeFrom="paragraph">
                  <wp:posOffset>323850</wp:posOffset>
                </wp:positionV>
                <wp:extent cx="9134475" cy="28575"/>
                <wp:effectExtent l="0" t="0" r="28575" b="28575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34475" cy="28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" o:spid="_x0000_s1026" style="flip:y;mso-position-horizontal:left;mso-position-horizontal-relative:margin;mso-wrap-distance-bottom:0;mso-wrap-distance-left:9pt;mso-wrap-distance-right:9pt;mso-wrap-distance-top:0;mso-wrap-style:square;position:absolute;visibility:visible;z-index:251661312" from="0,25.5pt" to="719.25pt,27.75pt" strokecolor="#44546a" strokeweight="0.5pt">
                <v:stroke joinstyle="miter"/>
                <w10:wrap anchorx="margin"/>
              </v:line>
            </w:pict>
          </mc:Fallback>
        </mc:AlternateContent>
      </w:r>
      <w:r>
        <w:t>c.176A&gt;G, p.(N59S)</w:t>
      </w:r>
      <w:r>
        <w:tab/>
        <w:t>Pathogenic</w:t>
      </w:r>
      <w:r>
        <w:tab/>
      </w:r>
      <w:r>
        <w:tab/>
        <w:t>0</w:t>
      </w:r>
      <w:r>
        <w:tab/>
      </w:r>
      <w:r>
        <w:tab/>
        <w:t>0.992</w:t>
      </w:r>
      <w:r>
        <w:tab/>
      </w:r>
      <w:r>
        <w:tab/>
        <w:t>24</w:t>
      </w:r>
      <w:r>
        <w:tab/>
        <w:t>0.712</w:t>
      </w:r>
      <w:r>
        <w:tab/>
        <w:t>0.98</w:t>
      </w:r>
      <w:r>
        <w:tab/>
      </w:r>
      <w:r>
        <w:tab/>
      </w:r>
      <w:r>
        <w:tab/>
        <w:t>0.999</w:t>
      </w:r>
    </w:p>
    <w:sectPr w:rsidR="00D431B0" w:rsidSect="00D431B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EDA96" w14:textId="77777777" w:rsidR="000D330F" w:rsidRDefault="000D330F" w:rsidP="00AB5F03">
      <w:r>
        <w:separator/>
      </w:r>
    </w:p>
  </w:endnote>
  <w:endnote w:type="continuationSeparator" w:id="0">
    <w:p w14:paraId="568F1C5D" w14:textId="77777777" w:rsidR="000D330F" w:rsidRDefault="000D330F" w:rsidP="00AB5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1B447" w14:textId="77777777" w:rsidR="000D330F" w:rsidRDefault="000D330F" w:rsidP="00AB5F03">
      <w:r>
        <w:separator/>
      </w:r>
    </w:p>
  </w:footnote>
  <w:footnote w:type="continuationSeparator" w:id="0">
    <w:p w14:paraId="529B39FE" w14:textId="77777777" w:rsidR="000D330F" w:rsidRDefault="000D330F" w:rsidP="00AB5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1B0"/>
    <w:rsid w:val="000D330F"/>
    <w:rsid w:val="00317D28"/>
    <w:rsid w:val="003E19E4"/>
    <w:rsid w:val="003F4720"/>
    <w:rsid w:val="00986888"/>
    <w:rsid w:val="00A63CA3"/>
    <w:rsid w:val="00AB5F03"/>
    <w:rsid w:val="00AD3D87"/>
    <w:rsid w:val="00AF6596"/>
    <w:rsid w:val="00B913C1"/>
    <w:rsid w:val="00D431B0"/>
    <w:rsid w:val="00F1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0AE2F2"/>
  <w15:chartTrackingRefBased/>
  <w15:docId w15:val="{B422F41D-D537-4A2B-BFFE-8D395F504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8688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8688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8688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8688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86888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8688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86888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AB5F0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B5F03"/>
  </w:style>
  <w:style w:type="paragraph" w:styleId="ac">
    <w:name w:val="footer"/>
    <w:basedOn w:val="a"/>
    <w:link w:val="ad"/>
    <w:uiPriority w:val="99"/>
    <w:unhideWhenUsed/>
    <w:rsid w:val="00AB5F0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B5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坂 仁</dc:creator>
  <cp:lastModifiedBy>小坂 仁</cp:lastModifiedBy>
  <cp:revision>2</cp:revision>
  <dcterms:created xsi:type="dcterms:W3CDTF">2021-09-29T20:11:00Z</dcterms:created>
  <dcterms:modified xsi:type="dcterms:W3CDTF">2021-09-29T20:11:00Z</dcterms:modified>
</cp:coreProperties>
</file>